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22D9A" w:rsidR="00CE1F1A" w:rsidP="00CE1F1A" w:rsidRDefault="00CE1F1A" w14:paraId="2E8B0607" w14:textId="6525DB63">
      <w:pPr>
        <w:spacing w:line="480" w:lineRule="auto"/>
        <w:jc w:val="center"/>
        <w:rPr>
          <w:rFonts w:ascii="Calibri" w:hAnsi="Calibri" w:cs="Calibri"/>
          <w:color w:val="000000" w:themeColor="text1"/>
          <w:shd w:val="clear" w:color="auto" w:fill="FCFCFC"/>
          <w:lang w:val="en-US"/>
        </w:rPr>
      </w:pPr>
      <w:r w:rsidRPr="00E22D9A" w:rsidR="00CE1F1A">
        <w:rPr>
          <w:rFonts w:ascii="Calibri" w:hAnsi="Calibri" w:cs="Calibri"/>
          <w:color w:val="000000" w:themeColor="text1"/>
          <w:shd w:val="clear" w:color="auto" w:fill="FCFCFC"/>
          <w:lang w:val="en-US"/>
        </w:rPr>
        <w:t>A</w:t>
      </w:r>
      <w:r w:rsidR="00CE1F1A">
        <w:rPr>
          <w:rFonts w:ascii="Calibri" w:hAnsi="Calibri" w:cs="Calibri"/>
          <w:color w:val="000000" w:themeColor="text1"/>
          <w:shd w:val="clear" w:color="auto" w:fill="FCFCFC"/>
          <w:lang w:val="en-US"/>
        </w:rPr>
        <w:t>ppendix</w:t>
      </w:r>
      <w:r w:rsidRPr="00E22D9A" w:rsidR="00CE1F1A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</w:t>
      </w:r>
      <w:r w:rsidRPr="00E22D9A" w:rsidR="3B1128B7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2</w:t>
      </w:r>
    </w:p>
    <w:p w:rsidRPr="006952DF" w:rsidR="00CE1F1A" w:rsidP="00CE1F1A" w:rsidRDefault="00CE1F1A" w14:paraId="2672F3CA" w14:textId="77777777">
      <w:pPr>
        <w:spacing w:line="480" w:lineRule="auto"/>
        <w:jc w:val="center"/>
        <w:rPr>
          <w:rFonts w:ascii="Calibri" w:hAnsi="Calibri" w:cs="Calibri"/>
          <w:color w:val="000000" w:themeColor="text1"/>
          <w:shd w:val="clear" w:color="auto" w:fill="FCFCFC"/>
          <w:lang w:val="en-US"/>
        </w:rPr>
      </w:pP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Treatment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A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dherence Monitoring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Methodology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>for Reconsolidation Therapy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.</w:t>
      </w:r>
    </w:p>
    <w:p w:rsidRPr="006952DF" w:rsidR="00CE1F1A" w:rsidP="00CE1F1A" w:rsidRDefault="00CE1F1A" w14:paraId="22FF5D88" w14:textId="77777777">
      <w:pPr>
        <w:spacing w:line="480" w:lineRule="auto"/>
        <w:rPr>
          <w:rFonts w:ascii="Calibri" w:hAnsi="Calibri" w:cs="Calibri"/>
          <w:color w:val="000000" w:themeColor="text1"/>
          <w:shd w:val="clear" w:color="auto" w:fill="FCFCFC"/>
          <w:lang w:val="en-US"/>
        </w:rPr>
      </w:pPr>
    </w:p>
    <w:p w:rsidR="00CE1F1A" w:rsidP="00CE1F1A" w:rsidRDefault="00CE1F1A" w14:paraId="39B3F962" w14:textId="77777777">
      <w:pPr>
        <w:spacing w:line="480" w:lineRule="auto"/>
        <w:rPr>
          <w:rFonts w:ascii="Calibri" w:hAnsi="Calibri" w:cs="Calibri"/>
          <w:color w:val="000000" w:themeColor="text1"/>
          <w:shd w:val="clear" w:color="auto" w:fill="FCFCFC"/>
          <w:lang w:val="en-US"/>
        </w:rPr>
      </w:pP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ab/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Unless stated otherwise,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RT treatment adherence was systematically monitored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(100%) by the staff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for all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participant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s and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clinicians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using the following reliability checks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: provision of a treatment rationale,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getting a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medical exam, determination of propranolol dosage, prescription of oral propranolol, assessment of basal vital signs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(HR x2 and BP x2),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evaluation of side-effect by the nurse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(89%)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,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monitoring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time elapsed between propranolol ingestion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(x6)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>and the beginning of the session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(between 60-120 min.: 85%)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,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verification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of the trauma history and case report form by the treating clinician,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undergoing a diagnostic interview, selection and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confirmation of the </w:t>
      </w:r>
      <w:r w:rsidRPr="006952DF">
        <w:rPr>
          <w:rFonts w:ascii="Calibri" w:hAnsi="Calibri" w:cs="Calibri"/>
          <w:i/>
          <w:iCs/>
          <w:color w:val="000000" w:themeColor="text1"/>
          <w:shd w:val="clear" w:color="auto" w:fill="FCFCFC"/>
          <w:lang w:val="en-US"/>
        </w:rPr>
        <w:t>index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stressor to work on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, </w:t>
      </w:r>
      <w:r w:rsidRPr="00947C01">
        <w:rPr>
          <w:rFonts w:ascii="Calibri" w:hAnsi="Calibri" w:cs="Calibri"/>
          <w:color w:val="000000" w:themeColor="text1"/>
          <w:shd w:val="clear" w:color="auto" w:fill="FCFCFC"/>
          <w:lang w:val="en-US"/>
        </w:rPr>
        <w:t>meeting with a clinician (x2) conducting the clinical pre- and post-treatment assessments (CGI)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, completion of the weekly PTSD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(x6)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self-reported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PTSD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>symptom measure (PCL-S), writing a 1-2 page trauma narrative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(98%)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>, use of 1</w:t>
      </w:r>
      <w:r w:rsidRPr="006952DF">
        <w:rPr>
          <w:rFonts w:ascii="Calibri" w:hAnsi="Calibri" w:cs="Calibri"/>
          <w:color w:val="000000" w:themeColor="text1"/>
          <w:shd w:val="clear" w:color="auto" w:fill="FCFCFC"/>
          <w:vertAlign w:val="superscript"/>
          <w:lang w:val="en-US"/>
        </w:rPr>
        <w:t>st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person singular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(99%)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>, present tense for the trauma narrative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(95%)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, inclusion in the narrative of physical sensations drawn from a list, confirmation that the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participant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>s read their trauma narrative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(x6)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,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ide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ntification by the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participant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to the therapist of the narrative’s </w:t>
      </w:r>
      <w:r w:rsidRPr="006952DF">
        <w:rPr>
          <w:rFonts w:ascii="Calibri" w:hAnsi="Calibri" w:cs="Calibri"/>
          <w:i/>
          <w:iCs/>
          <w:color w:val="000000" w:themeColor="text1"/>
          <w:shd w:val="clear" w:color="auto" w:fill="FCFCFC"/>
          <w:lang w:val="en-US"/>
        </w:rPr>
        <w:t>hot spot</w:t>
      </w:r>
      <w:r>
        <w:rPr>
          <w:rFonts w:ascii="Calibri" w:hAnsi="Calibri" w:cs="Calibri"/>
          <w:i/>
          <w:iCs/>
          <w:color w:val="000000" w:themeColor="text1"/>
          <w:shd w:val="clear" w:color="auto" w:fill="FCFCFC"/>
          <w:lang w:val="en-US"/>
        </w:rPr>
        <w:t xml:space="preserve"> </w:t>
      </w:r>
      <w:r w:rsidRPr="009E2C7F">
        <w:rPr>
          <w:rFonts w:ascii="Calibri" w:hAnsi="Calibri" w:cs="Calibri"/>
          <w:color w:val="000000" w:themeColor="text1"/>
          <w:shd w:val="clear" w:color="auto" w:fill="FCFCFC"/>
          <w:lang w:val="en-US"/>
        </w:rPr>
        <w:t>(x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6; 96%</w:t>
      </w:r>
      <w:r w:rsidRPr="009E2C7F">
        <w:rPr>
          <w:rFonts w:ascii="Calibri" w:hAnsi="Calibri" w:cs="Calibri"/>
          <w:color w:val="000000" w:themeColor="text1"/>
          <w:shd w:val="clear" w:color="auto" w:fill="FCFCFC"/>
          <w:lang w:val="en-US"/>
        </w:rPr>
        <w:t>),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updating (if needed) the trauma narrative at each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subsequent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>visit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(x5)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,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prescribed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>number of treatment sessions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(97%)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, number of days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(7)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between treatment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each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>visit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(66%)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, as well as failing to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make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use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of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any other empirically-validated treatment method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(x6) </w:t>
      </w:r>
      <w:r w:rsidRPr="006952DF">
        <w:rPr>
          <w:rFonts w:ascii="Calibri" w:hAnsi="Calibri" w:cs="Calibri"/>
          <w:color w:val="000000" w:themeColor="text1"/>
          <w:shd w:val="clear" w:color="auto" w:fill="FCFCFC"/>
          <w:lang w:val="en-US"/>
        </w:rPr>
        <w:t>for treating PTSD by the clinician during RT (e.g., cognitive restructuring, bilateral stimulations, interpretation, etc.).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 xml:space="preserve"> Treatment </w:t>
      </w:r>
      <w:r>
        <w:rPr>
          <w:rFonts w:ascii="Calibri" w:hAnsi="Calibri" w:cs="Calibri"/>
          <w:color w:val="000000" w:themeColor="text1"/>
          <w:shd w:val="clear" w:color="auto" w:fill="FCFCFC"/>
          <w:lang w:val="en-US"/>
        </w:rPr>
        <w:t>adherence was deemed excellent, expect for time elapsed between each visit: for the most part, very minor departures were noted which were immediately corrected via feedback to the clinicians.</w:t>
      </w:r>
    </w:p>
    <w:p w:rsidRPr="00CE1F1A" w:rsidR="00162782" w:rsidRDefault="00162782" w14:paraId="78EBF459" w14:textId="77777777">
      <w:pPr>
        <w:rPr>
          <w:lang w:val="en-US"/>
        </w:rPr>
      </w:pPr>
    </w:p>
    <w:sectPr w:rsidRPr="00CE1F1A" w:rsidR="00162782">
      <w:pgSz w:w="12240" w:h="15840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9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F1A"/>
    <w:rsid w:val="00162782"/>
    <w:rsid w:val="006062E9"/>
    <w:rsid w:val="00CA5E8F"/>
    <w:rsid w:val="00CE1F1A"/>
    <w:rsid w:val="3B1128B7"/>
    <w:rsid w:val="5F1A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E4563"/>
  <w15:chartTrackingRefBased/>
  <w15:docId w15:val="{B150806A-911E-4EE6-96B3-3044003D487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E1F1A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fr-FR" w:eastAsia="fr-FR"/>
    </w:rPr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rika Dipaola</dc:creator>
  <keywords/>
  <dc:description/>
  <lastModifiedBy>Ciara Treacy</lastModifiedBy>
  <revision>2</revision>
  <dcterms:created xsi:type="dcterms:W3CDTF">2023-03-27T19:27:00.0000000Z</dcterms:created>
  <dcterms:modified xsi:type="dcterms:W3CDTF">2025-10-06T22:42:13.1888475Z</dcterms:modified>
</coreProperties>
</file>